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5C11E" w14:textId="0C8C0C73" w:rsidR="00613ABE" w:rsidRPr="004534D2" w:rsidRDefault="00613ABE">
      <w:pPr>
        <w:rPr>
          <w:b/>
          <w:bCs/>
        </w:rPr>
      </w:pPr>
      <w:r w:rsidRPr="00613ABE">
        <w:rPr>
          <w:b/>
          <w:bCs/>
        </w:rPr>
        <w:t>SUPPLEMENTARY MATERIAL</w:t>
      </w:r>
    </w:p>
    <w:p w14:paraId="00F9169E" w14:textId="70250CAB" w:rsidR="004534D2" w:rsidRDefault="004534D2" w:rsidP="004534D2">
      <w:pPr>
        <w:pStyle w:val="Didascalia"/>
        <w:spacing w:after="0"/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 – Silhouette coefficient based on the number of clusters fitted over the Gower distance estimated on </w:t>
      </w:r>
      <w:r w:rsidRPr="007F1027">
        <w:t xml:space="preserve">type of antibiotics used as the first, second, or third line, respectively, and the length in days of </w:t>
      </w:r>
      <w:r>
        <w:t>each</w:t>
      </w:r>
      <w:r w:rsidRPr="007F1027">
        <w:t xml:space="preserve"> antibiotic line</w:t>
      </w:r>
      <w:r>
        <w:t>.</w:t>
      </w:r>
    </w:p>
    <w:p w14:paraId="0B9E2C11" w14:textId="39690A8C" w:rsidR="007D3FEE" w:rsidRDefault="00C22CD1" w:rsidP="004534D2">
      <w:pPr>
        <w:keepNext/>
        <w:spacing w:after="0"/>
      </w:pPr>
      <w:r>
        <w:rPr>
          <w:noProof/>
        </w:rPr>
        <w:drawing>
          <wp:inline distT="0" distB="0" distL="0" distR="0" wp14:anchorId="7DA2DC47" wp14:editId="4323C262">
            <wp:extent cx="4428000" cy="2216269"/>
            <wp:effectExtent l="19050" t="19050" r="10795" b="12700"/>
            <wp:docPr id="1692664792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000" cy="221626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AEAC17" w14:textId="77777777" w:rsidR="004534D2" w:rsidRDefault="004534D2" w:rsidP="004534D2">
      <w:pPr>
        <w:spacing w:after="0"/>
      </w:pPr>
    </w:p>
    <w:p w14:paraId="6781AA38" w14:textId="77777777" w:rsidR="004534D2" w:rsidRDefault="004534D2" w:rsidP="004534D2">
      <w:pPr>
        <w:spacing w:after="0"/>
      </w:pPr>
    </w:p>
    <w:p w14:paraId="327242DD" w14:textId="2311FA31" w:rsidR="00452DBA" w:rsidRDefault="00452DBA" w:rsidP="004534D2">
      <w:pPr>
        <w:pStyle w:val="Didascalia"/>
        <w:keepNext/>
        <w:spacing w:after="0"/>
      </w:pPr>
      <w:r>
        <w:t xml:space="preserve">Table </w:t>
      </w:r>
      <w:r w:rsidR="00176BD0">
        <w:t>S</w:t>
      </w:r>
      <w:fldSimple w:instr=" SEQ Table \* ARABIC ">
        <w:r>
          <w:rPr>
            <w:noProof/>
          </w:rPr>
          <w:t>1</w:t>
        </w:r>
      </w:fldSimple>
      <w:r>
        <w:t xml:space="preserve"> - Demographic, epidemiological, and clinical characteristics of newborns with probable neonatal sepsis, distinguished by the cluster of antibiotic management.</w:t>
      </w:r>
    </w:p>
    <w:tbl>
      <w:tblPr>
        <w:tblW w:w="10659" w:type="dxa"/>
        <w:tblInd w:w="-449" w:type="dxa"/>
        <w:tblLook w:val="04A0" w:firstRow="1" w:lastRow="0" w:firstColumn="1" w:lastColumn="0" w:noHBand="0" w:noVBand="1"/>
      </w:tblPr>
      <w:tblGrid>
        <w:gridCol w:w="2154"/>
        <w:gridCol w:w="1531"/>
        <w:gridCol w:w="1531"/>
        <w:gridCol w:w="1531"/>
        <w:gridCol w:w="1531"/>
        <w:gridCol w:w="850"/>
        <w:gridCol w:w="1531"/>
      </w:tblGrid>
      <w:tr w:rsidR="007D3FEE" w:rsidRPr="004534D2" w14:paraId="3BF6E427" w14:textId="77777777" w:rsidTr="004534D2">
        <w:trPr>
          <w:trHeight w:val="20"/>
        </w:trPr>
        <w:tc>
          <w:tcPr>
            <w:tcW w:w="215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CFAC7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54B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cluster 1 (n=145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178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cluster 2 (n=26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F208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cluster 3 (n=15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022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cluster 4 (n=9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6BB6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2B3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Overall (n=195)</w:t>
            </w:r>
          </w:p>
        </w:tc>
      </w:tr>
      <w:tr w:rsidR="007D3FEE" w:rsidRPr="004534D2" w14:paraId="4D486C12" w14:textId="77777777" w:rsidTr="004534D2">
        <w:trPr>
          <w:trHeight w:val="20"/>
        </w:trPr>
        <w:tc>
          <w:tcPr>
            <w:tcW w:w="21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79B9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Sex</w:t>
            </w:r>
          </w:p>
        </w:tc>
        <w:tc>
          <w:tcPr>
            <w:tcW w:w="1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619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686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086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8BD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A04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693</w:t>
            </w:r>
          </w:p>
        </w:tc>
        <w:tc>
          <w:tcPr>
            <w:tcW w:w="153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84F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3614CEA5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D50A" w14:textId="77777777" w:rsidR="007D3FEE" w:rsidRPr="007D3FEE" w:rsidRDefault="007D3FEE" w:rsidP="007D3F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CD0D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59 (40,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65A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1 (42,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BFB6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8 (53,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640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5 (55,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981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6B65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83 (42,6%)</w:t>
            </w:r>
          </w:p>
        </w:tc>
      </w:tr>
      <w:tr w:rsidR="007D3FEE" w:rsidRPr="004534D2" w14:paraId="76412FBA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5852" w14:textId="77777777" w:rsidR="007D3FEE" w:rsidRPr="007D3FEE" w:rsidRDefault="007D3FEE" w:rsidP="007D3F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Mal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2D7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86 (59,3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E26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5 (57,7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8D4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7 (46,7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1E0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4 (44,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DDF6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CF8C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12 (57,4%)</w:t>
            </w:r>
          </w:p>
        </w:tc>
      </w:tr>
      <w:tr w:rsidR="007D3FEE" w:rsidRPr="004534D2" w14:paraId="62A3A400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E450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Age (day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A0B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32D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061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6E9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3BF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02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AF7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48EEE327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7752F" w14:textId="77777777" w:rsidR="007D3FEE" w:rsidRPr="007D3FEE" w:rsidRDefault="007D3FEE" w:rsidP="007D3F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561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,0 (1,0-8,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0EF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,0 (1,0-2,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0CBF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,0 (1,0-1,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CE55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,0 (1,0-1,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6FA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BB78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  <w14:ligatures w14:val="none"/>
              </w:rPr>
              <w:t>1.0 (1.0-5.5)</w:t>
            </w:r>
          </w:p>
        </w:tc>
      </w:tr>
      <w:tr w:rsidR="007D3FEE" w:rsidRPr="004534D2" w14:paraId="0250FF7F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32FA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Weight at admission (g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523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3CE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439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7B68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266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43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7DF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070DF791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6188" w14:textId="77777777" w:rsidR="007D3FEE" w:rsidRPr="007D3FEE" w:rsidRDefault="007D3FEE" w:rsidP="007D3F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99A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865 (2400-325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F7E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950 (2372-333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6CE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3000 (1850-355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83B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600 (2250-28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B37F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61E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  <w14:ligatures w14:val="none"/>
              </w:rPr>
              <w:t>2900 (2315-3300)</w:t>
            </w:r>
          </w:p>
        </w:tc>
      </w:tr>
      <w:tr w:rsidR="007D3FEE" w:rsidRPr="004534D2" w14:paraId="0E6A8F5A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2EB2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Premature rupture of membranes (N/A=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4545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4368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B05F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9D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203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61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C0C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3A955ACA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293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F62F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9 (20,0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279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8 (30,8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ABE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3 (20,0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DE8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 (11,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002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040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41 (21,0%)</w:t>
            </w:r>
          </w:p>
        </w:tc>
      </w:tr>
      <w:tr w:rsidR="007D3FEE" w:rsidRPr="004534D2" w14:paraId="65740C3A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B8B9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Chorioamnionitis (N/A=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53A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A56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6768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F39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0C5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01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544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1FC14F00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5E96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7260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2 (8,3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853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 (3,8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1CFF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 (13,3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F14E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4 (44,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2A46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B465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  <w14:ligatures w14:val="none"/>
              </w:rPr>
              <w:t>19 (9.7%)</w:t>
            </w:r>
          </w:p>
        </w:tc>
      </w:tr>
      <w:tr w:rsidR="007D3FEE" w:rsidRPr="004534D2" w14:paraId="55C57D77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7157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Eclampsia (N/A=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F53D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0EC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F96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0AE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314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99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A7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554558B7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275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A1D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3 (2,1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A1EB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 (0,0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AD6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 (0,0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B28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 (0,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3078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71B8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3 (1,5%)</w:t>
            </w:r>
          </w:p>
        </w:tc>
      </w:tr>
      <w:tr w:rsidR="007D3FEE" w:rsidRPr="004534D2" w14:paraId="4C93FC70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3926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Breath at birth (N/A=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4A6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7AC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E536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213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D66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01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F39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43C786DE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835F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A55E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20 (82,8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B30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0 (76,9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A05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7 (46,7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E57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8 (88,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0BB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92B8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55 (79,5%)</w:t>
            </w:r>
          </w:p>
        </w:tc>
      </w:tr>
      <w:tr w:rsidR="007D3FEE" w:rsidRPr="004534D2" w14:paraId="27E8A1BD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D63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Positive pressure ventilation at birth (N/A=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278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5AB5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A47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A42D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339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03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924F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74AF25DF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19C9D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1FB6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4 (16,6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FD2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7 (26,9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A83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7 (46,7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7CB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 (11,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AEC98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7B5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39 (20,0%)</w:t>
            </w:r>
          </w:p>
        </w:tc>
      </w:tr>
      <w:tr w:rsidR="004534D2" w:rsidRPr="004534D2" w14:paraId="09581FDF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CC7A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Oxygen given at birth (N/A=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56E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11F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FFD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473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7D25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53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B39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2E6E7496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B6A55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FAD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33 (22,8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301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6 (23,1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C2F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6 (40,0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B764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 (22,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5D8B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AFAD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47 (24,1%)</w:t>
            </w:r>
          </w:p>
        </w:tc>
      </w:tr>
      <w:tr w:rsidR="007D3FEE" w:rsidRPr="004534D2" w14:paraId="7BB34760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7854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  <w:t>Sepsis typ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268D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C89D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FD4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F18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7B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27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D88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2052BC3F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29E2" w14:textId="77777777" w:rsidR="007D3FEE" w:rsidRPr="007D3FEE" w:rsidRDefault="007D3FEE" w:rsidP="007D3F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EON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8E4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03 (71,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349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2 (84,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A0A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3 (86,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EC4F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8 (88,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55E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A2D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46 (74,9%)</w:t>
            </w:r>
          </w:p>
        </w:tc>
      </w:tr>
      <w:tr w:rsidR="007D3FEE" w:rsidRPr="004534D2" w14:paraId="4698AD74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C8D10" w14:textId="77777777" w:rsidR="007D3FEE" w:rsidRPr="007D3FEE" w:rsidRDefault="007D3FEE" w:rsidP="007D3F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LON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C5FE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42 (29,0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8DB05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4 (15,4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131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 (13,3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ABF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 (11,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8604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0C9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49 (25,1%)</w:t>
            </w:r>
          </w:p>
        </w:tc>
      </w:tr>
      <w:tr w:rsidR="007D3FEE" w:rsidRPr="004534D2" w14:paraId="4C460262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1D5F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Respiratory distress syndrom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A45F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A8B5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D336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A5F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FAE6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00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160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0B416873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47A3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107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59 (40,7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177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3 (50,0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602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3 (86,7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2F19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7 (77,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036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A76E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92 (47,2%)</w:t>
            </w:r>
          </w:p>
        </w:tc>
      </w:tr>
      <w:tr w:rsidR="007D3FEE" w:rsidRPr="004534D2" w14:paraId="45B0D732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AB1D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Outcome at discharg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5F3D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699F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D705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C7F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015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18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249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30B11F3A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7135" w14:textId="77777777" w:rsidR="007D3FEE" w:rsidRPr="007D3FEE" w:rsidRDefault="007D3FEE" w:rsidP="007D3F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aliv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C22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25 (86,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A84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5 (96,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BDC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1 (73,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68A8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8 (88,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E34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EF8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69 (86,7%)</w:t>
            </w:r>
          </w:p>
        </w:tc>
      </w:tr>
      <w:tr w:rsidR="007D3FEE" w:rsidRPr="004534D2" w14:paraId="4CA6B340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7B51C" w14:textId="77777777" w:rsidR="007D3FEE" w:rsidRPr="007D3FEE" w:rsidRDefault="007D3FEE" w:rsidP="007D3F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dea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C02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0 (13,8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540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 (3,8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1960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4 (26,7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B1D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 (11,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50F8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6AC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26 (13,3%)</w:t>
            </w:r>
          </w:p>
        </w:tc>
      </w:tr>
      <w:tr w:rsidR="007D3FEE" w:rsidRPr="004534D2" w14:paraId="4A19A392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741E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Length of stay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82E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E5B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F14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03F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0C21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&lt;0,00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143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1BC662A3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F6F9" w14:textId="77777777" w:rsidR="007D3FEE" w:rsidRPr="007D3FEE" w:rsidRDefault="007D3FEE" w:rsidP="007D3F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8D9D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7,0 (6,0-8,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B41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2,5 (10,0-15,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60AC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1,0 (8,0-23,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837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17,0 (14,0-18,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E3F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D81B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3398AE29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C52F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Apgar 1</w:t>
            </w: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  <w14:ligatures w14:val="none"/>
              </w:rPr>
              <w:t>st</w:t>
            </w: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 xml:space="preserve"> minut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57D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B78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057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B7D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DC5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.43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2927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463ECC36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3171" w14:textId="77777777" w:rsidR="007D3FEE" w:rsidRPr="007D3FEE" w:rsidRDefault="007D3FEE" w:rsidP="007D3F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67A9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6,0 (4,0-8,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8D4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6,0 (3,3-7,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D5A5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3,0 (2,0-6,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FBF2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6,0 (5,0-7,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572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E7D0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  <w14:ligatures w14:val="none"/>
              </w:rPr>
              <w:t>6.0 (3.0-8.0)</w:t>
            </w:r>
          </w:p>
        </w:tc>
      </w:tr>
      <w:tr w:rsidR="007D3FEE" w:rsidRPr="004534D2" w14:paraId="5CCCD2BD" w14:textId="77777777" w:rsidTr="004534D2">
        <w:trPr>
          <w:trHeight w:val="2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0F8D" w14:textId="77777777" w:rsidR="007D3FEE" w:rsidRPr="007D3FEE" w:rsidRDefault="007D3FEE" w:rsidP="007D3F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>Apgar 5</w:t>
            </w: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  <w14:ligatures w14:val="none"/>
              </w:rPr>
              <w:t>th</w:t>
            </w:r>
            <w:r w:rsidRPr="007D3F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  <w14:ligatures w14:val="none"/>
              </w:rPr>
              <w:t xml:space="preserve"> minut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8F8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13D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6C4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C054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481B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0,26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1BB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D3FEE" w:rsidRPr="004534D2" w14:paraId="45CD71B0" w14:textId="77777777" w:rsidTr="004534D2">
        <w:trPr>
          <w:trHeight w:val="2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7587" w14:textId="77777777" w:rsidR="007D3FEE" w:rsidRPr="007D3FEE" w:rsidRDefault="007D3FEE" w:rsidP="007D3F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median (IQR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7FD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7,5 (6,0-9,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FB6CC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7,0 (5,3-9,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7976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5,0 (4,5-7,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49D66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  <w:t>7,0 (6,5-7,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43DE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987A" w14:textId="77777777" w:rsidR="007D3FEE" w:rsidRPr="007D3FEE" w:rsidRDefault="007D3FEE" w:rsidP="007D3F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7D3FE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  <w14:ligatures w14:val="none"/>
              </w:rPr>
              <w:t>7.0 (6.0-9.0)</w:t>
            </w:r>
          </w:p>
        </w:tc>
      </w:tr>
    </w:tbl>
    <w:p w14:paraId="6EE9ADFD" w14:textId="77777777" w:rsidR="007D3FEE" w:rsidRDefault="007D3FEE" w:rsidP="00E31A4C"/>
    <w:p w14:paraId="11F7D2F0" w14:textId="3342C04B" w:rsidR="00C4658C" w:rsidRPr="00223B48" w:rsidRDefault="00C4658C" w:rsidP="00C4658C">
      <w:pPr>
        <w:keepNext/>
        <w:spacing w:after="0" w:line="240" w:lineRule="auto"/>
        <w:jc w:val="both"/>
        <w:rPr>
          <w:i/>
          <w:iCs/>
          <w:color w:val="1F497D" w:themeColor="text2"/>
          <w:sz w:val="18"/>
          <w:szCs w:val="18"/>
        </w:rPr>
      </w:pPr>
      <w:r w:rsidRPr="00223B48">
        <w:rPr>
          <w:i/>
          <w:iCs/>
          <w:color w:val="1F497D" w:themeColor="text2"/>
          <w:sz w:val="18"/>
          <w:szCs w:val="18"/>
        </w:rPr>
        <w:t xml:space="preserve">Table </w:t>
      </w:r>
      <w:r w:rsidRPr="00223B48">
        <w:rPr>
          <w:i/>
          <w:iCs/>
          <w:color w:val="1F497D" w:themeColor="text2"/>
          <w:sz w:val="18"/>
          <w:szCs w:val="18"/>
        </w:rPr>
        <w:t>S</w:t>
      </w:r>
      <w:r w:rsidRPr="00223B48">
        <w:rPr>
          <w:i/>
          <w:iCs/>
          <w:color w:val="1F497D" w:themeColor="text2"/>
          <w:sz w:val="18"/>
          <w:szCs w:val="18"/>
        </w:rPr>
        <w:t xml:space="preserve">2 – Output of the cluster analysis through k-medoids algorithm. The table shows the number </w:t>
      </w:r>
      <w:r w:rsidR="00053DBE" w:rsidRPr="00223B48">
        <w:rPr>
          <w:i/>
          <w:iCs/>
          <w:color w:val="1F497D" w:themeColor="text2"/>
          <w:sz w:val="18"/>
          <w:szCs w:val="18"/>
        </w:rPr>
        <w:t>of individuals</w:t>
      </w:r>
      <w:r w:rsidRPr="00223B48">
        <w:rPr>
          <w:i/>
          <w:iCs/>
          <w:color w:val="1F497D" w:themeColor="text2"/>
          <w:sz w:val="18"/>
          <w:szCs w:val="18"/>
        </w:rPr>
        <w:t xml:space="preserve"> assigned at each cluster distinguished by the type of antibiotic combination in every antibiotic line and the median duration of every antibiotic line with the interquartile range. </w:t>
      </w:r>
    </w:p>
    <w:tbl>
      <w:tblPr>
        <w:tblW w:w="7544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648"/>
        <w:gridCol w:w="2486"/>
        <w:gridCol w:w="1699"/>
        <w:gridCol w:w="1711"/>
      </w:tblGrid>
      <w:tr w:rsidR="00C4658C" w14:paraId="050FF7A4" w14:textId="77777777" w:rsidTr="007649AC">
        <w:trPr>
          <w:trHeight w:val="235"/>
        </w:trPr>
        <w:tc>
          <w:tcPr>
            <w:tcW w:w="16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6406CB" w14:textId="77777777" w:rsidR="00C4658C" w:rsidRDefault="00C4658C" w:rsidP="007649A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59021" w14:textId="77777777" w:rsidR="00C4658C" w:rsidRDefault="00C4658C" w:rsidP="007649A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16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5741E5" w14:textId="77777777" w:rsidR="00C4658C" w:rsidRDefault="00C4658C" w:rsidP="007649A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umber (%) of neonates </w:t>
            </w:r>
          </w:p>
          <w:p w14:paraId="4487A411" w14:textId="77777777" w:rsidR="00C4658C" w:rsidRDefault="00C4658C" w:rsidP="007649A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total=195)</w:t>
            </w:r>
          </w:p>
        </w:tc>
        <w:tc>
          <w:tcPr>
            <w:tcW w:w="17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ADEAA8" w14:textId="77777777" w:rsidR="00C4658C" w:rsidRDefault="00C4658C" w:rsidP="007649A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ration of antibiotic treatment in days</w:t>
            </w:r>
          </w:p>
        </w:tc>
      </w:tr>
      <w:tr w:rsidR="00C4658C" w14:paraId="6E69D2F8" w14:textId="77777777" w:rsidTr="007649AC">
        <w:trPr>
          <w:trHeight w:val="235"/>
        </w:trPr>
        <w:tc>
          <w:tcPr>
            <w:tcW w:w="164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9C026E" w14:textId="77777777" w:rsidR="00C4658C" w:rsidRDefault="00C4658C" w:rsidP="007649AC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uster 1</w:t>
            </w:r>
          </w:p>
        </w:tc>
        <w:tc>
          <w:tcPr>
            <w:tcW w:w="248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C16041D" w14:textId="77777777" w:rsidR="00C4658C" w:rsidRDefault="00C4658C" w:rsidP="007649A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3A89152" w14:textId="77777777" w:rsidR="00C4658C" w:rsidRDefault="00C4658C" w:rsidP="007649A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4DBC6E3" w14:textId="77777777" w:rsidR="00C4658C" w:rsidRDefault="00C4658C" w:rsidP="007649A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C4658C" w14:paraId="0F7E3DDB" w14:textId="77777777" w:rsidTr="007649AC">
        <w:trPr>
          <w:trHeight w:val="235"/>
        </w:trPr>
        <w:tc>
          <w:tcPr>
            <w:tcW w:w="1648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6CCF727F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line</w:t>
            </w:r>
          </w:p>
        </w:tc>
        <w:tc>
          <w:tcPr>
            <w:tcW w:w="2486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6D685C75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 + GEN</w:t>
            </w:r>
          </w:p>
        </w:tc>
        <w:tc>
          <w:tcPr>
            <w:tcW w:w="1699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57AFEB1D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74.4%)</w:t>
            </w:r>
          </w:p>
        </w:tc>
        <w:tc>
          <w:tcPr>
            <w:tcW w:w="1711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12DBA60F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[5.0-7.0]</w:t>
            </w:r>
          </w:p>
        </w:tc>
      </w:tr>
      <w:tr w:rsidR="00C4658C" w14:paraId="22A16541" w14:textId="77777777" w:rsidTr="007649AC">
        <w:trPr>
          <w:trHeight w:val="235"/>
        </w:trPr>
        <w:tc>
          <w:tcPr>
            <w:tcW w:w="16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7917BB12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line</w:t>
            </w:r>
          </w:p>
        </w:tc>
        <w:tc>
          <w:tcPr>
            <w:tcW w:w="248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1E708A71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9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5E7BCFEA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74.4%)</w:t>
            </w:r>
          </w:p>
        </w:tc>
        <w:tc>
          <w:tcPr>
            <w:tcW w:w="17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4EE42D0F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4658C" w14:paraId="3F916189" w14:textId="77777777" w:rsidTr="007649AC">
        <w:trPr>
          <w:trHeight w:val="235"/>
        </w:trPr>
        <w:tc>
          <w:tcPr>
            <w:tcW w:w="164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B6290F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line</w:t>
            </w:r>
          </w:p>
        </w:tc>
        <w:tc>
          <w:tcPr>
            <w:tcW w:w="2486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51F1FF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9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BDC3C4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74.4%)</w:t>
            </w:r>
          </w:p>
        </w:tc>
        <w:tc>
          <w:tcPr>
            <w:tcW w:w="171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0C010F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4658C" w14:paraId="638A6A6D" w14:textId="77777777" w:rsidTr="007649AC">
        <w:trPr>
          <w:trHeight w:val="235"/>
        </w:trPr>
        <w:tc>
          <w:tcPr>
            <w:tcW w:w="1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8A61" w14:textId="77777777" w:rsidR="00C4658C" w:rsidRDefault="00C4658C" w:rsidP="007649AC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uster 2</w:t>
            </w:r>
          </w:p>
        </w:tc>
        <w:tc>
          <w:tcPr>
            <w:tcW w:w="24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7B44" w14:textId="77777777" w:rsidR="00C4658C" w:rsidRDefault="00C4658C" w:rsidP="007649A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92E2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9DE7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4658C" w14:paraId="39F5BE7D" w14:textId="77777777" w:rsidTr="007649AC">
        <w:trPr>
          <w:trHeight w:val="235"/>
        </w:trPr>
        <w:tc>
          <w:tcPr>
            <w:tcW w:w="16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5021CAB0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line</w:t>
            </w:r>
          </w:p>
        </w:tc>
        <w:tc>
          <w:tcPr>
            <w:tcW w:w="248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3B699BC7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 + GEN</w:t>
            </w:r>
          </w:p>
        </w:tc>
        <w:tc>
          <w:tcPr>
            <w:tcW w:w="169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5D89F2F7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3,3%)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103AC720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[4.1-7.0]</w:t>
            </w:r>
          </w:p>
        </w:tc>
      </w:tr>
      <w:tr w:rsidR="00C4658C" w14:paraId="2814A494" w14:textId="77777777" w:rsidTr="007649AC">
        <w:trPr>
          <w:trHeight w:val="235"/>
        </w:trPr>
        <w:tc>
          <w:tcPr>
            <w:tcW w:w="16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23998D2A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line</w:t>
            </w:r>
          </w:p>
        </w:tc>
        <w:tc>
          <w:tcPr>
            <w:tcW w:w="248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54C9503C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X</w:t>
            </w:r>
          </w:p>
        </w:tc>
        <w:tc>
          <w:tcPr>
            <w:tcW w:w="169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4A17EEAE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3,3%)</w:t>
            </w:r>
          </w:p>
        </w:tc>
        <w:tc>
          <w:tcPr>
            <w:tcW w:w="17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132C5DBC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5.3-7.0]</w:t>
            </w:r>
          </w:p>
        </w:tc>
      </w:tr>
      <w:tr w:rsidR="00C4658C" w14:paraId="4AA2F9A0" w14:textId="77777777" w:rsidTr="007649AC">
        <w:trPr>
          <w:trHeight w:val="235"/>
        </w:trPr>
        <w:tc>
          <w:tcPr>
            <w:tcW w:w="1648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8CD8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line</w:t>
            </w:r>
          </w:p>
        </w:tc>
        <w:tc>
          <w:tcPr>
            <w:tcW w:w="248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1475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9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EFAC1C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2,8%)</w:t>
            </w:r>
          </w:p>
        </w:tc>
        <w:tc>
          <w:tcPr>
            <w:tcW w:w="171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A5AF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4658C" w14:paraId="5E0B409C" w14:textId="77777777" w:rsidTr="007649AC">
        <w:trPr>
          <w:trHeight w:val="235"/>
        </w:trPr>
        <w:tc>
          <w:tcPr>
            <w:tcW w:w="1648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3ACD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8FB5D9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400478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,5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F86A1B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[8.0-8.0]</w:t>
            </w:r>
          </w:p>
        </w:tc>
      </w:tr>
      <w:tr w:rsidR="00C4658C" w14:paraId="0EBEA76F" w14:textId="77777777" w:rsidTr="007649AC">
        <w:trPr>
          <w:trHeight w:val="235"/>
        </w:trPr>
        <w:tc>
          <w:tcPr>
            <w:tcW w:w="1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805A" w14:textId="77777777" w:rsidR="00C4658C" w:rsidRDefault="00C4658C" w:rsidP="007649AC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uster 3</w:t>
            </w:r>
          </w:p>
        </w:tc>
        <w:tc>
          <w:tcPr>
            <w:tcW w:w="24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AFB2D" w14:textId="77777777" w:rsidR="00C4658C" w:rsidRDefault="00C4658C" w:rsidP="007649A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E2B834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67F9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4658C" w14:paraId="2FC33BB9" w14:textId="77777777" w:rsidTr="007649AC">
        <w:trPr>
          <w:trHeight w:val="235"/>
        </w:trPr>
        <w:tc>
          <w:tcPr>
            <w:tcW w:w="16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4329F6FC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line</w:t>
            </w:r>
          </w:p>
        </w:tc>
        <w:tc>
          <w:tcPr>
            <w:tcW w:w="248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3BF4FB16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 + GEN</w:t>
            </w:r>
          </w:p>
        </w:tc>
        <w:tc>
          <w:tcPr>
            <w:tcW w:w="169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40515727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7,7%)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0B895D0C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[4.5-7.5]</w:t>
            </w:r>
          </w:p>
        </w:tc>
      </w:tr>
      <w:tr w:rsidR="00C4658C" w14:paraId="34BCA247" w14:textId="77777777" w:rsidTr="007649AC">
        <w:trPr>
          <w:trHeight w:val="235"/>
        </w:trPr>
        <w:tc>
          <w:tcPr>
            <w:tcW w:w="1648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020B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line</w:t>
            </w:r>
          </w:p>
        </w:tc>
        <w:tc>
          <w:tcPr>
            <w:tcW w:w="248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5808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X+CLOXA</w:t>
            </w:r>
          </w:p>
        </w:tc>
        <w:tc>
          <w:tcPr>
            <w:tcW w:w="169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1C0473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6,2%)</w:t>
            </w:r>
          </w:p>
        </w:tc>
        <w:tc>
          <w:tcPr>
            <w:tcW w:w="1711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6594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[3.0-6.3]</w:t>
            </w:r>
          </w:p>
        </w:tc>
      </w:tr>
      <w:tr w:rsidR="00C4658C" w14:paraId="54FA8E1F" w14:textId="77777777" w:rsidTr="007649AC">
        <w:trPr>
          <w:trHeight w:val="235"/>
        </w:trPr>
        <w:tc>
          <w:tcPr>
            <w:tcW w:w="1648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4A85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76F9AA27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X+CLOXA+AZM</w:t>
            </w:r>
          </w:p>
        </w:tc>
        <w:tc>
          <w:tcPr>
            <w:tcW w:w="169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63019234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,5%)</w:t>
            </w:r>
          </w:p>
        </w:tc>
        <w:tc>
          <w:tcPr>
            <w:tcW w:w="1711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AE6E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</w:tr>
      <w:tr w:rsidR="00C4658C" w14:paraId="5EB2080A" w14:textId="77777777" w:rsidTr="007649AC">
        <w:trPr>
          <w:trHeight w:val="235"/>
        </w:trPr>
        <w:tc>
          <w:tcPr>
            <w:tcW w:w="1648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2523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line</w:t>
            </w:r>
          </w:p>
        </w:tc>
        <w:tc>
          <w:tcPr>
            <w:tcW w:w="248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7C71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FX</w:t>
            </w:r>
          </w:p>
        </w:tc>
        <w:tc>
          <w:tcPr>
            <w:tcW w:w="169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7ED4E3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,5%)</w:t>
            </w:r>
          </w:p>
        </w:tc>
        <w:tc>
          <w:tcPr>
            <w:tcW w:w="1711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0080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[7.0-9.7]</w:t>
            </w:r>
          </w:p>
        </w:tc>
      </w:tr>
      <w:tr w:rsidR="00C4658C" w14:paraId="551CEFD0" w14:textId="77777777" w:rsidTr="007649AC">
        <w:trPr>
          <w:trHeight w:val="235"/>
        </w:trPr>
        <w:tc>
          <w:tcPr>
            <w:tcW w:w="1648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B43CB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AC9E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FX+VA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F1C91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,0%)</w:t>
            </w:r>
          </w:p>
        </w:tc>
        <w:tc>
          <w:tcPr>
            <w:tcW w:w="1711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A11E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</w:tr>
      <w:tr w:rsidR="00C4658C" w14:paraId="047D946C" w14:textId="77777777" w:rsidTr="007649AC">
        <w:trPr>
          <w:trHeight w:val="235"/>
        </w:trPr>
        <w:tc>
          <w:tcPr>
            <w:tcW w:w="1648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D853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D939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FX+VAN+TZP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16DC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,5%)</w:t>
            </w:r>
          </w:p>
        </w:tc>
        <w:tc>
          <w:tcPr>
            <w:tcW w:w="1711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9D6A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</w:tr>
      <w:tr w:rsidR="00C4658C" w14:paraId="715E5A7E" w14:textId="77777777" w:rsidTr="007649AC">
        <w:trPr>
          <w:trHeight w:val="235"/>
        </w:trPr>
        <w:tc>
          <w:tcPr>
            <w:tcW w:w="1648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3AD74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1A26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209EF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,5%)</w:t>
            </w:r>
          </w:p>
        </w:tc>
        <w:tc>
          <w:tcPr>
            <w:tcW w:w="1711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DF68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</w:tr>
      <w:tr w:rsidR="00C4658C" w14:paraId="64706E12" w14:textId="77777777" w:rsidTr="007649AC">
        <w:trPr>
          <w:trHeight w:val="235"/>
        </w:trPr>
        <w:tc>
          <w:tcPr>
            <w:tcW w:w="1648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7913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ABBDEB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A1CF6B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,1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9EF6D6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C4658C" w14:paraId="6228C788" w14:textId="77777777" w:rsidTr="007649AC">
        <w:trPr>
          <w:trHeight w:val="235"/>
        </w:trPr>
        <w:tc>
          <w:tcPr>
            <w:tcW w:w="1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8BD2" w14:textId="77777777" w:rsidR="00C4658C" w:rsidRDefault="00C4658C" w:rsidP="007649AC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uster 4</w:t>
            </w:r>
          </w:p>
        </w:tc>
        <w:tc>
          <w:tcPr>
            <w:tcW w:w="24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C49E" w14:textId="77777777" w:rsidR="00C4658C" w:rsidRDefault="00C4658C" w:rsidP="007649AC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D6A641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090B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4658C" w14:paraId="7B7CBFC0" w14:textId="77777777" w:rsidTr="007649AC">
        <w:trPr>
          <w:trHeight w:val="235"/>
        </w:trPr>
        <w:tc>
          <w:tcPr>
            <w:tcW w:w="16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517B92C2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line</w:t>
            </w:r>
          </w:p>
        </w:tc>
        <w:tc>
          <w:tcPr>
            <w:tcW w:w="248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0CB9FAF7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 + GEN</w:t>
            </w:r>
          </w:p>
        </w:tc>
        <w:tc>
          <w:tcPr>
            <w:tcW w:w="169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55DD8B14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,6%)</w:t>
            </w:r>
          </w:p>
        </w:tc>
        <w:tc>
          <w:tcPr>
            <w:tcW w:w="171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2F2D64B2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[5.0-7.0]</w:t>
            </w:r>
          </w:p>
        </w:tc>
      </w:tr>
      <w:tr w:rsidR="00C4658C" w14:paraId="200E66ED" w14:textId="77777777" w:rsidTr="007649AC">
        <w:trPr>
          <w:trHeight w:val="235"/>
        </w:trPr>
        <w:tc>
          <w:tcPr>
            <w:tcW w:w="164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7BD526B3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line</w:t>
            </w:r>
          </w:p>
        </w:tc>
        <w:tc>
          <w:tcPr>
            <w:tcW w:w="248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3B3AAE45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X</w:t>
            </w:r>
          </w:p>
        </w:tc>
        <w:tc>
          <w:tcPr>
            <w:tcW w:w="1699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553C4FAD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,6%)</w:t>
            </w:r>
          </w:p>
        </w:tc>
        <w:tc>
          <w:tcPr>
            <w:tcW w:w="171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05C98C0C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[4.0-4.0]</w:t>
            </w:r>
          </w:p>
        </w:tc>
      </w:tr>
      <w:tr w:rsidR="00C4658C" w14:paraId="32AAD047" w14:textId="77777777" w:rsidTr="007649AC">
        <w:trPr>
          <w:trHeight w:val="235"/>
        </w:trPr>
        <w:tc>
          <w:tcPr>
            <w:tcW w:w="1648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5F46" w14:textId="77777777" w:rsidR="00C4658C" w:rsidRDefault="00C4658C" w:rsidP="007649A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line</w:t>
            </w:r>
          </w:p>
        </w:tc>
        <w:tc>
          <w:tcPr>
            <w:tcW w:w="248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6DDB8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FX+CLOXA</w:t>
            </w:r>
          </w:p>
        </w:tc>
        <w:tc>
          <w:tcPr>
            <w:tcW w:w="169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FB494CA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,6%)</w:t>
            </w:r>
          </w:p>
        </w:tc>
        <w:tc>
          <w:tcPr>
            <w:tcW w:w="1711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E505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7.0-9.5]</w:t>
            </w:r>
          </w:p>
        </w:tc>
      </w:tr>
      <w:tr w:rsidR="00C4658C" w14:paraId="4E756C64" w14:textId="77777777" w:rsidTr="007649AC">
        <w:trPr>
          <w:trHeight w:val="235"/>
        </w:trPr>
        <w:tc>
          <w:tcPr>
            <w:tcW w:w="1648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F701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B894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FX+VA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9F017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,5%)</w:t>
            </w:r>
          </w:p>
        </w:tc>
        <w:tc>
          <w:tcPr>
            <w:tcW w:w="1711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729B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</w:tr>
      <w:tr w:rsidR="00C4658C" w14:paraId="25F0953B" w14:textId="77777777" w:rsidTr="007649AC">
        <w:trPr>
          <w:trHeight w:val="235"/>
        </w:trPr>
        <w:tc>
          <w:tcPr>
            <w:tcW w:w="1648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0821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3609E9F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FX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CB22249" w14:textId="77777777" w:rsidR="00C4658C" w:rsidRDefault="00C4658C" w:rsidP="00764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,5%)</w:t>
            </w:r>
          </w:p>
        </w:tc>
        <w:tc>
          <w:tcPr>
            <w:tcW w:w="1711" w:type="dxa"/>
            <w:vMerge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3358" w14:textId="77777777" w:rsidR="00C4658C" w:rsidRDefault="00C4658C" w:rsidP="007649AC">
            <w:pPr>
              <w:widowControl w:val="0"/>
              <w:spacing w:after="0"/>
              <w:rPr>
                <w:sz w:val="18"/>
                <w:szCs w:val="18"/>
              </w:rPr>
            </w:pPr>
          </w:p>
        </w:tc>
      </w:tr>
      <w:tr w:rsidR="00C4658C" w14:paraId="546F7377" w14:textId="77777777" w:rsidTr="007649AC">
        <w:trPr>
          <w:trHeight w:val="235"/>
        </w:trPr>
        <w:tc>
          <w:tcPr>
            <w:tcW w:w="7544" w:type="dxa"/>
            <w:gridSpan w:val="4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1999BF3E" w14:textId="77777777" w:rsidR="00C4658C" w:rsidRDefault="00C4658C" w:rsidP="007649AC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*AMP=Ampicillin, GEN=Gentamicin, CTX=Ceftriaxone, VAN=Vancomycin, CLOXA=Cloxacillin, AZM=Azithromycin, CPFX=Ciprofloxacin, TZP= Piperacillin /Tazobactam, PCN=Penicillin.</w:t>
            </w:r>
          </w:p>
          <w:p w14:paraId="3A4A79F3" w14:textId="77777777" w:rsidR="00C4658C" w:rsidRDefault="00C4658C" w:rsidP="007649AC">
            <w:pPr>
              <w:spacing w:after="0" w:line="240" w:lineRule="auto"/>
              <w:rPr>
                <w:i/>
                <w:sz w:val="16"/>
                <w:szCs w:val="16"/>
              </w:rPr>
            </w:pPr>
          </w:p>
          <w:p w14:paraId="5635439B" w14:textId="77777777" w:rsidR="00C4658C" w:rsidRDefault="00C4658C" w:rsidP="007649AC">
            <w:pPr>
              <w:spacing w:after="0" w:line="240" w:lineRule="auto"/>
              <w:rPr>
                <w:i/>
                <w:sz w:val="16"/>
                <w:szCs w:val="16"/>
              </w:rPr>
            </w:pPr>
          </w:p>
        </w:tc>
      </w:tr>
    </w:tbl>
    <w:p w14:paraId="4528FFB8" w14:textId="77777777" w:rsidR="004E17D7" w:rsidRDefault="004E17D7" w:rsidP="00E31A4C"/>
    <w:p w14:paraId="562248C9" w14:textId="6DB8188B" w:rsidR="00E31A4C" w:rsidRDefault="00E31A4C" w:rsidP="00E31A4C"/>
    <w:p w14:paraId="02A989BA" w14:textId="77777777" w:rsidR="00E31A4C" w:rsidRPr="00E31A4C" w:rsidRDefault="00E31A4C" w:rsidP="00E31A4C"/>
    <w:sectPr w:rsidR="00E31A4C" w:rsidRPr="00E31A4C" w:rsidSect="00CF7BA4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B0B25" w14:textId="77777777" w:rsidR="00E8383C" w:rsidRDefault="00E8383C" w:rsidP="00C22CD1">
      <w:pPr>
        <w:spacing w:after="0" w:line="240" w:lineRule="auto"/>
      </w:pPr>
      <w:r>
        <w:separator/>
      </w:r>
    </w:p>
  </w:endnote>
  <w:endnote w:type="continuationSeparator" w:id="0">
    <w:p w14:paraId="2F03979B" w14:textId="77777777" w:rsidR="00E8383C" w:rsidRDefault="00E8383C" w:rsidP="00C22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4BE26" w14:textId="77777777" w:rsidR="00E8383C" w:rsidRDefault="00E8383C" w:rsidP="00C22CD1">
      <w:pPr>
        <w:spacing w:after="0" w:line="240" w:lineRule="auto"/>
      </w:pPr>
      <w:r>
        <w:separator/>
      </w:r>
    </w:p>
  </w:footnote>
  <w:footnote w:type="continuationSeparator" w:id="0">
    <w:p w14:paraId="404E41DE" w14:textId="77777777" w:rsidR="00E8383C" w:rsidRDefault="00E8383C" w:rsidP="00C22C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C0536" w14:textId="4C311E10" w:rsidR="00C22CD1" w:rsidRPr="004534D2" w:rsidRDefault="00C22CD1">
    <w:pPr>
      <w:pStyle w:val="Intestazione"/>
      <w:rPr>
        <w:sz w:val="18"/>
        <w:szCs w:val="18"/>
      </w:rPr>
    </w:pPr>
    <w:r w:rsidRPr="004534D2">
      <w:rPr>
        <w:sz w:val="18"/>
        <w:szCs w:val="18"/>
      </w:rPr>
      <w:t>Benoni R. et al. Exploring the use of cluster analysis to assess antibiotic stewardship in critically-ill neonates in a low resource setting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ABE"/>
    <w:rsid w:val="00053DBE"/>
    <w:rsid w:val="000751D5"/>
    <w:rsid w:val="00083068"/>
    <w:rsid w:val="00176BD0"/>
    <w:rsid w:val="00223B48"/>
    <w:rsid w:val="00267CCD"/>
    <w:rsid w:val="003E4C49"/>
    <w:rsid w:val="00452DBA"/>
    <w:rsid w:val="004534D2"/>
    <w:rsid w:val="00481D55"/>
    <w:rsid w:val="004B7957"/>
    <w:rsid w:val="004E17D7"/>
    <w:rsid w:val="00613ABE"/>
    <w:rsid w:val="00780621"/>
    <w:rsid w:val="007D3FEE"/>
    <w:rsid w:val="007D70C8"/>
    <w:rsid w:val="007F1027"/>
    <w:rsid w:val="008866BB"/>
    <w:rsid w:val="008E6FF8"/>
    <w:rsid w:val="009B625B"/>
    <w:rsid w:val="00BC2475"/>
    <w:rsid w:val="00C22CD1"/>
    <w:rsid w:val="00C4658C"/>
    <w:rsid w:val="00C5282D"/>
    <w:rsid w:val="00CF7BA4"/>
    <w:rsid w:val="00DC3BE7"/>
    <w:rsid w:val="00E31A4C"/>
    <w:rsid w:val="00E8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9C05F"/>
  <w15:chartTrackingRefBased/>
  <w15:docId w15:val="{42E056D8-7025-4000-BCAB-48748D00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22CD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C22C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22CD1"/>
  </w:style>
  <w:style w:type="paragraph" w:styleId="Pidipagina">
    <w:name w:val="footer"/>
    <w:basedOn w:val="Normale"/>
    <w:link w:val="PidipaginaCarattere"/>
    <w:uiPriority w:val="99"/>
    <w:unhideWhenUsed/>
    <w:rsid w:val="00C22C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22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8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BENONI</dc:creator>
  <cp:keywords/>
  <dc:description/>
  <cp:lastModifiedBy>ROBERTO BENONI</cp:lastModifiedBy>
  <cp:revision>17</cp:revision>
  <dcterms:created xsi:type="dcterms:W3CDTF">2023-08-10T06:34:00Z</dcterms:created>
  <dcterms:modified xsi:type="dcterms:W3CDTF">2023-08-17T09:19:00Z</dcterms:modified>
</cp:coreProperties>
</file>